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F6" w:rsidRDefault="000F23F6">
      <w:bookmarkStart w:id="0" w:name="_GoBack"/>
      <w:bookmarkEnd w:id="0"/>
    </w:p>
    <w:tbl>
      <w:tblPr>
        <w:tblW w:w="13479" w:type="dxa"/>
        <w:tblInd w:w="5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80"/>
        <w:gridCol w:w="1075"/>
        <w:gridCol w:w="1134"/>
        <w:gridCol w:w="5528"/>
        <w:gridCol w:w="1985"/>
        <w:gridCol w:w="2835"/>
        <w:gridCol w:w="142"/>
      </w:tblGrid>
      <w:tr w:rsidR="000F23F6" w:rsidRPr="009D2DA1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9D2DA1" w:rsidRDefault="000F23F6" w:rsidP="004F1360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PDB ID </w:t>
            </w: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cod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9D2DA1" w:rsidRDefault="000F23F6" w:rsidP="004F1360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Number</w:t>
            </w:r>
            <w:proofErr w:type="spellEnd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of</w:t>
            </w:r>
            <w:proofErr w:type="spellEnd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aligned</w:t>
            </w:r>
            <w:proofErr w:type="spellEnd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residu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F166BD" w:rsidRDefault="000F23F6" w:rsidP="004F1360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eastAsia="sl-SI"/>
              </w:rPr>
            </w:pPr>
            <w:r w:rsidRPr="00F366ED">
              <w:rPr>
                <w:rFonts w:ascii="Arial" w:hAnsi="Arial" w:cs="Arial"/>
                <w:b/>
                <w:i/>
                <w:sz w:val="20"/>
                <w:szCs w:val="20"/>
                <w:lang w:eastAsia="sl-SI"/>
              </w:rPr>
              <w:t>E</w:t>
            </w:r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-</w:t>
            </w: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eastAsia="sl-SI"/>
              </w:rPr>
              <w:t>a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F166BD" w:rsidRDefault="000F23F6" w:rsidP="004F1360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eastAsia="sl-SI"/>
              </w:rPr>
            </w:pP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Enzym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eastAsia="sl-SI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9D2DA1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proofErr w:type="spellStart"/>
            <w:r w:rsidRPr="009D2DA1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Classification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F37419" w:rsidRDefault="000F23F6" w:rsidP="004F1360">
            <w:pPr>
              <w:rPr>
                <w:rFonts w:ascii="Arial" w:hAnsi="Arial" w:cs="Arial"/>
                <w:b/>
                <w:iCs/>
                <w:sz w:val="20"/>
                <w:szCs w:val="20"/>
                <w:lang w:eastAsia="sl-SI"/>
              </w:rPr>
            </w:pPr>
            <w:proofErr w:type="spellStart"/>
            <w:r w:rsidRPr="00F37419">
              <w:rPr>
                <w:rFonts w:ascii="Arial" w:hAnsi="Arial" w:cs="Arial"/>
                <w:b/>
                <w:iCs/>
                <w:sz w:val="20"/>
                <w:szCs w:val="20"/>
                <w:lang w:eastAsia="sl-SI"/>
              </w:rPr>
              <w:t>Source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b/>
                <w:caps/>
                <w:color w:val="FF0000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b/>
                <w:caps/>
                <w:color w:val="FF0000"/>
                <w:sz w:val="20"/>
                <w:szCs w:val="20"/>
                <w:lang w:eastAsia="sl-SI"/>
              </w:rPr>
              <w:t xml:space="preserve">1iow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sl-SI"/>
              </w:rPr>
              <w:t xml:space="preserve"> – </w:t>
            </w:r>
            <w:proofErr w:type="spellStart"/>
            <w:r w:rsidRPr="004C01CD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query</w:t>
            </w:r>
            <w:proofErr w:type="spellEnd"/>
            <w:r w:rsidRPr="004C01CD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4C01CD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enzym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i12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8.7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71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A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lmonell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yphimuri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i87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7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69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taphyl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ure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e5n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2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4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A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Xanth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oryzae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zdh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96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9.9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44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phil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k3p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8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2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53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trept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uta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e4e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8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4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54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act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(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Van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nte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faeci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lwb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76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3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60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ycobacter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uberculos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ehi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68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4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5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act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(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Van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Leuconostoc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esenteroide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a9x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7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amo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et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w70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5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1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21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biotin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x8u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5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er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almitoyltransfer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phing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wittich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kal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2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1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omoglutathio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et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Glycine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ax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pvp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86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30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D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elicobacter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lor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vpq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5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7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cet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o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taphyl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ure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lastRenderedPageBreak/>
              <w:t xml:space="preserve">3eth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3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20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aminoimidazol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TP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buni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vqd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4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3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biotin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seud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eruginosa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yw2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10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0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am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yc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quifex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eolic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dwc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8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pothetic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glycinamid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form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rikoshii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ot3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ulz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2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0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yruv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quifex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eolic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dzd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6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9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yruv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Geobacill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denitrifica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vkz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8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4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am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yc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tog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aritima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df7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1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utativ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ATP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rasp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perfamily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uctu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enomics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rchaeoglob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fulgid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yrx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0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glycinamid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et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Geobacill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kaustophil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qk4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9.6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6</w:t>
            </w:r>
          </w:p>
        </w:tc>
        <w:tc>
          <w:tcPr>
            <w:tcW w:w="5528" w:type="dxa"/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glycinamide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ribonucleotide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synth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glk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0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4</w:t>
            </w:r>
          </w:p>
        </w:tc>
        <w:tc>
          <w:tcPr>
            <w:tcW w:w="5528" w:type="dxa"/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acetyl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-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CoA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k5i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70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minoimidazol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spergill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clavat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kjq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1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9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glycinamid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formyltransf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2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fdd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2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-aspartate-beta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e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seud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dacunhae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m0w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10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2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utathio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et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ccharomyce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cerevisiae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o8m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0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rote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vi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epatitis c virus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xg2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90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ectinest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1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olan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lycopersic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cfg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2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amine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oxid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oxidoreduct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rthrobacter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globiform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mjf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9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1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am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yc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Yersin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est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lastRenderedPageBreak/>
              <w:t xml:space="preserve">1gee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9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uco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ehydrogenas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oxidoreductase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Bacill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egateri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hgs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06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utathio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et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fhf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3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ullulan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Klebsiell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erogene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hbl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4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yruv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taphyl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ure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pn1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5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2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amoylphosph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xiguobacter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ibiric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lul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0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4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mino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4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eoxychorism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Legionell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neumophila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uc8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8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11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s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osynthesis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enzym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osynthetic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phil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fi8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9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hol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kin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lasmod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falcipar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h72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6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86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8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omoser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kin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ethan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jannasch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vpk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6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1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DNA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olym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III, beta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bunit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tog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aritima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>3n6r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8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ropion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o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Rueger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omeroy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btp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4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9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ingl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and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DNA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nd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DNA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nd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grobacter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umefac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e5d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8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utativ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yoxal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I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uctu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enomics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Lister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onocytogene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mtk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6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iguanyl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ycl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/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diester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Caldicellulosiruptor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ccharolytic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vqe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9.2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9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30S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ribosom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S4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ribosome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phil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sjw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4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nogalonic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cid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meth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ester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yc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treptomyce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nogalater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5i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4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hol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kin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lasmod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knowlesi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d16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6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pothetic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PH19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uctu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enomics</w:t>
            </w:r>
            <w:proofErr w:type="spellEnd"/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rikosh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lastRenderedPageBreak/>
              <w:t xml:space="preserve">3mwd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9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ATP-citrate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synthas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z04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0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oribosylaminoimidazol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carboxyl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TP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bunit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quifex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eoli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wr2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3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9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pothetic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PH1789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uctu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enomics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rikosh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lsh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0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povitellin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lipid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nd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Ichthyomyzon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unicusp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g8y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1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sD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/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RagB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ssociated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est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like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Bacteroide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vulgat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9h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16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ABC transporter, substrate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nd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port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grobacter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umefac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nng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4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uncharacterized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ructur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enomics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Bacteroide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fragil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ns1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6.7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nitroge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regulatory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P-II 2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ignal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u04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1.17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pothetica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PF0537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furios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uyn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2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utotransporter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membrane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Neisser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eningitid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dpg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3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uco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6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hosphat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ehydrogen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oxidoreduct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Leuconostoc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esenteroide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a4u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6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protein ERGIC-53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rotein transport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crp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2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6</w:t>
            </w:r>
          </w:p>
        </w:tc>
        <w:tc>
          <w:tcPr>
            <w:tcW w:w="5528" w:type="dxa"/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regulator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of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G-protein </w:t>
            </w: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signaling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 xml:space="preserve"> 5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ignal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czd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83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DNA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olym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ccesory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G45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gene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regulation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nterobacter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hage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t4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2u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5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xylosid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/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rabinosid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elen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ruminantium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px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29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minopeptid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, M42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famil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hydrol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Cytophag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utchinson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kfu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4.7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spart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/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utamyl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N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(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s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/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l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)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midotransfer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ubunit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B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ig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hermophilu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2o90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84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ihydroneopteri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ldolase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bk6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5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PH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tomati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membrane protein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yrococcu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rikoshii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lastRenderedPageBreak/>
              <w:t xml:space="preserve">3e6u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9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  <w:vAlign w:val="bottom"/>
          </w:tcPr>
          <w:p w:rsidR="000F23F6" w:rsidRPr="007E4212" w:rsidRDefault="000F23F6" w:rsidP="004F1360">
            <w:pPr>
              <w:rPr>
                <w:rFonts w:ascii="Arial" w:hAnsi="Arial" w:cs="Arial"/>
                <w:b/>
                <w:sz w:val="20"/>
                <w:szCs w:val="20"/>
                <w:lang w:eastAsia="sl-SI"/>
              </w:rPr>
            </w:pPr>
            <w:proofErr w:type="spellStart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LanC</w:t>
            </w:r>
            <w:proofErr w:type="spellEnd"/>
            <w:r w:rsidRPr="007E4212">
              <w:rPr>
                <w:rFonts w:ascii="Arial" w:hAnsi="Arial" w:cs="Arial"/>
                <w:b/>
                <w:sz w:val="20"/>
                <w:szCs w:val="20"/>
                <w:lang w:eastAsia="sl-SI"/>
              </w:rPr>
              <w:t>-like protein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ignaling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Homo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apien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osm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5.71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osmopori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OmpK36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membrane protein</w:t>
            </w:r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Klebsiell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neumoniae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sgv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2.48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NA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pseudourid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ynthas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B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ly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Mycobacterium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tuberculos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1e5k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7.22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7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molybdopteri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-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guanin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dinucleotid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biosynthesis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 A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Escherichia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coli</w:t>
            </w:r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nr </w:t>
            </w:r>
          </w:p>
        </w:tc>
        <w:tc>
          <w:tcPr>
            <w:tcW w:w="1075" w:type="dxa"/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9.06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yp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IV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fimbriae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assembly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protein</w:t>
            </w:r>
          </w:p>
        </w:tc>
        <w:tc>
          <w:tcPr>
            <w:tcW w:w="1985" w:type="dxa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unknown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function</w:t>
            </w:r>
            <w:proofErr w:type="spellEnd"/>
          </w:p>
        </w:tc>
        <w:tc>
          <w:tcPr>
            <w:tcW w:w="2977" w:type="dxa"/>
            <w:gridSpan w:val="2"/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Xanth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axonopodis</w:t>
            </w:r>
            <w:proofErr w:type="spellEnd"/>
          </w:p>
        </w:tc>
      </w:tr>
      <w:tr w:rsidR="000F23F6" w:rsidRPr="000A554E" w:rsidTr="004F1360">
        <w:trPr>
          <w:trHeight w:val="255"/>
        </w:trPr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caps/>
                <w:sz w:val="20"/>
                <w:szCs w:val="20"/>
                <w:lang w:eastAsia="sl-SI"/>
              </w:rPr>
              <w:t xml:space="preserve">3cit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0F23F6" w:rsidRPr="004C01CD" w:rsidRDefault="000F23F6" w:rsidP="004F1360">
            <w:pPr>
              <w:jc w:val="center"/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3.65e</w:t>
            </w:r>
            <w:proofErr w:type="spellEnd"/>
            <w:r w:rsidRPr="004C01CD">
              <w:rPr>
                <w:rFonts w:ascii="Arial" w:hAnsi="Arial" w:cs="Arial"/>
                <w:sz w:val="20"/>
                <w:szCs w:val="20"/>
                <w:lang w:eastAsia="sl-SI"/>
              </w:rPr>
              <w:t>-05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sensor</w:t>
            </w:r>
            <w:proofErr w:type="spellEnd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 xml:space="preserve"> histidine </w:t>
            </w: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kinas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sz w:val="20"/>
                <w:szCs w:val="20"/>
                <w:lang w:eastAsia="sl-SI"/>
              </w:rPr>
              <w:t>transferase</w:t>
            </w:r>
            <w:proofErr w:type="spellEnd"/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0F23F6" w:rsidRPr="000A554E" w:rsidRDefault="000F23F6" w:rsidP="004F1360">
            <w:pPr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Pseudomonas</w:t>
            </w:r>
            <w:proofErr w:type="spellEnd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0A554E">
              <w:rPr>
                <w:rFonts w:ascii="Arial" w:hAnsi="Arial" w:cs="Arial"/>
                <w:i/>
                <w:iCs/>
                <w:sz w:val="20"/>
                <w:szCs w:val="20"/>
                <w:lang w:eastAsia="sl-SI"/>
              </w:rPr>
              <w:t>syringae</w:t>
            </w:r>
            <w:proofErr w:type="spellEnd"/>
          </w:p>
        </w:tc>
      </w:tr>
      <w:tr w:rsidR="000F23F6" w:rsidRPr="00ED60CD" w:rsidTr="004F1360">
        <w:trPr>
          <w:gridAfter w:val="1"/>
          <w:wAfter w:w="142" w:type="dxa"/>
          <w:trHeight w:val="255"/>
        </w:trPr>
        <w:tc>
          <w:tcPr>
            <w:tcW w:w="1333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23F6" w:rsidRPr="00ED60CD" w:rsidRDefault="000F23F6" w:rsidP="004F1360">
            <w:pPr>
              <w:rPr>
                <w:rFonts w:ascii="Arial" w:hAnsi="Arial" w:cs="Arial"/>
                <w:iCs/>
                <w:sz w:val="16"/>
                <w:szCs w:val="16"/>
                <w:lang w:eastAsia="sl-SI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  <w:vertAlign w:val="superscript"/>
                <w:lang w:eastAsia="sl-SI"/>
              </w:rPr>
              <w:t>a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eastAsia="sl-SI"/>
              </w:rPr>
              <w:t>E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-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value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 –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expectation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value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;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vertAlign w:val="superscript"/>
                <w:lang w:eastAsia="sl-SI"/>
              </w:rPr>
              <w:t>b</w:t>
            </w:r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Human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enzymes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 are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written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 xml:space="preserve"> in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bold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  <w:lang w:eastAsia="sl-SI"/>
              </w:rPr>
              <w:t>.</w:t>
            </w:r>
          </w:p>
        </w:tc>
      </w:tr>
    </w:tbl>
    <w:p w:rsidR="000F23F6" w:rsidRDefault="000F23F6"/>
    <w:sectPr w:rsidR="000F23F6" w:rsidSect="000F23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F6"/>
    <w:rsid w:val="000F23F6"/>
    <w:rsid w:val="0099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</dc:creator>
  <cp:lastModifiedBy>Veronika</cp:lastModifiedBy>
  <cp:revision>1</cp:revision>
  <dcterms:created xsi:type="dcterms:W3CDTF">2012-07-02T18:55:00Z</dcterms:created>
  <dcterms:modified xsi:type="dcterms:W3CDTF">2012-07-02T18:57:00Z</dcterms:modified>
</cp:coreProperties>
</file>